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A50C6" w14:textId="52A5E990" w:rsidR="006D0795" w:rsidRPr="0065701D" w:rsidRDefault="009C2E98" w:rsidP="006D0795">
      <w:pPr>
        <w:jc w:val="center"/>
        <w:rPr>
          <w:b/>
        </w:rPr>
      </w:pPr>
      <w:bookmarkStart w:id="0" w:name="_GoBack"/>
      <w:proofErr w:type="gramStart"/>
      <w:r>
        <w:rPr>
          <w:b/>
        </w:rPr>
        <w:t>S1 File.</w:t>
      </w:r>
      <w:proofErr w:type="gramEnd"/>
      <w:r>
        <w:rPr>
          <w:b/>
        </w:rPr>
        <w:t xml:space="preserve"> </w:t>
      </w:r>
      <w:r w:rsidR="000E3063">
        <w:rPr>
          <w:b/>
        </w:rPr>
        <w:t>Example of search strategy for Swedish case study</w:t>
      </w:r>
    </w:p>
    <w:bookmarkEnd w:id="0"/>
    <w:p w14:paraId="0E096E6F" w14:textId="77777777" w:rsidR="006D0795" w:rsidRPr="0065701D" w:rsidRDefault="006D0795" w:rsidP="006D0795">
      <w:pPr>
        <w:rPr>
          <w:b/>
        </w:rPr>
      </w:pPr>
    </w:p>
    <w:p w14:paraId="7CC8C334" w14:textId="77777777" w:rsidR="000E3063" w:rsidRPr="00C826C8" w:rsidRDefault="000E3063" w:rsidP="001065E5">
      <w:pPr>
        <w:rPr>
          <w:b/>
          <w:i/>
        </w:rPr>
      </w:pPr>
      <w:r w:rsidRPr="00C826C8">
        <w:rPr>
          <w:b/>
          <w:i/>
        </w:rPr>
        <w:t xml:space="preserve">Search terms to be applied </w:t>
      </w:r>
    </w:p>
    <w:p w14:paraId="3CF59B20" w14:textId="77777777" w:rsidR="000E3063" w:rsidRDefault="000E3063" w:rsidP="000E3063">
      <w:pPr>
        <w:rPr>
          <w:b/>
        </w:rPr>
      </w:pPr>
    </w:p>
    <w:p w14:paraId="354CF092" w14:textId="77777777" w:rsidR="000E3063" w:rsidRPr="000E3063" w:rsidRDefault="000E3063" w:rsidP="000E3063">
      <w:r w:rsidRPr="000E3063">
        <w:t>We used a combination of generic terms (</w:t>
      </w:r>
      <w:proofErr w:type="spellStart"/>
      <w:r w:rsidRPr="000E3063">
        <w:t>eg</w:t>
      </w:r>
      <w:proofErr w:type="spellEnd"/>
      <w:r w:rsidRPr="000E3063">
        <w:t>., Health in All Policies) with other ter</w:t>
      </w:r>
      <w:r>
        <w:t>ms that relate to the name of specific HiAP policies, including a piece of formal legislation, a strategy, or some cross-</w:t>
      </w:r>
      <w:proofErr w:type="spellStart"/>
      <w:r>
        <w:t>sectoral</w:t>
      </w:r>
      <w:proofErr w:type="spellEnd"/>
      <w:r>
        <w:t xml:space="preserve"> committee or council that is central to the HiAP approach in a setting. For example, in Sweden, HiAP is represented by the National Public Health Objectives.</w:t>
      </w:r>
    </w:p>
    <w:p w14:paraId="63B5D1A0" w14:textId="77777777" w:rsidR="000E3063" w:rsidRDefault="000E3063" w:rsidP="000E3063">
      <w:pPr>
        <w:ind w:left="360"/>
      </w:pPr>
    </w:p>
    <w:p w14:paraId="5137D6FE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 xml:space="preserve"> “Health in all policies”</w:t>
      </w:r>
      <w:r>
        <w:t xml:space="preserve"> AND Sweden</w:t>
      </w:r>
    </w:p>
    <w:p w14:paraId="663FAF61" w14:textId="77777777" w:rsidR="000E3063" w:rsidRDefault="000E3063" w:rsidP="000E3063">
      <w:pPr>
        <w:numPr>
          <w:ilvl w:val="0"/>
          <w:numId w:val="5"/>
        </w:numPr>
      </w:pPr>
      <w:r w:rsidRPr="00241A20">
        <w:t>“Health equity in all policies”</w:t>
      </w:r>
      <w:r w:rsidRPr="000E3063">
        <w:t xml:space="preserve"> </w:t>
      </w:r>
      <w:r>
        <w:t>AND Sweden</w:t>
      </w:r>
    </w:p>
    <w:p w14:paraId="343805AA" w14:textId="77777777" w:rsidR="000E3063" w:rsidRPr="0065701D" w:rsidRDefault="000E3063" w:rsidP="000E3063">
      <w:pPr>
        <w:numPr>
          <w:ilvl w:val="0"/>
          <w:numId w:val="5"/>
        </w:numPr>
      </w:pPr>
      <w:r w:rsidRPr="0065701D">
        <w:t>“health on equal terms” w/ “Sweden”</w:t>
      </w:r>
    </w:p>
    <w:p w14:paraId="643E1409" w14:textId="77777777" w:rsidR="000E3063" w:rsidRPr="0065701D" w:rsidRDefault="000E3063" w:rsidP="000E3063">
      <w:pPr>
        <w:numPr>
          <w:ilvl w:val="0"/>
          <w:numId w:val="5"/>
        </w:numPr>
      </w:pPr>
      <w:r>
        <w:t>“</w:t>
      </w:r>
      <w:r w:rsidRPr="0065701D">
        <w:t>Public Health Objectives”</w:t>
      </w:r>
      <w:r>
        <w:t xml:space="preserve"> </w:t>
      </w:r>
      <w:r>
        <w:rPr>
          <w:i/>
        </w:rPr>
        <w:t xml:space="preserve">or </w:t>
      </w:r>
      <w:r>
        <w:t>“</w:t>
      </w:r>
      <w:r w:rsidRPr="0065701D">
        <w:t>national objectives for public health”</w:t>
      </w:r>
      <w:r>
        <w:t xml:space="preserve"> w/ “Sweden”</w:t>
      </w:r>
    </w:p>
    <w:p w14:paraId="3C938FD6" w14:textId="77777777" w:rsidR="000E3063" w:rsidRPr="0065701D" w:rsidRDefault="000E3063" w:rsidP="000E3063">
      <w:pPr>
        <w:numPr>
          <w:ilvl w:val="0"/>
          <w:numId w:val="5"/>
        </w:numPr>
      </w:pPr>
      <w:r>
        <w:t>“</w:t>
      </w:r>
      <w:r w:rsidRPr="0065701D">
        <w:t>Public Health Committee” w/ “Sweden”</w:t>
      </w:r>
    </w:p>
    <w:p w14:paraId="0401D42C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 xml:space="preserve"> “</w:t>
      </w:r>
      <w:proofErr w:type="spellStart"/>
      <w:r w:rsidRPr="00241A20">
        <w:t>Intersectoral</w:t>
      </w:r>
      <w:proofErr w:type="spellEnd"/>
      <w:r w:rsidRPr="00241A20">
        <w:t xml:space="preserve">-” w/ “policy </w:t>
      </w:r>
      <w:r w:rsidRPr="00241A20">
        <w:rPr>
          <w:i/>
        </w:rPr>
        <w:t>or</w:t>
      </w:r>
      <w:r w:rsidRPr="00241A20">
        <w:t xml:space="preserve"> collaboration </w:t>
      </w:r>
      <w:r w:rsidRPr="00241A20">
        <w:rPr>
          <w:i/>
        </w:rPr>
        <w:t>or</w:t>
      </w:r>
      <w:r w:rsidRPr="00241A20">
        <w:t xml:space="preserve"> action </w:t>
      </w:r>
      <w:r w:rsidRPr="00241A20">
        <w:rPr>
          <w:i/>
        </w:rPr>
        <w:t>or</w:t>
      </w:r>
      <w:r w:rsidRPr="00241A20">
        <w:t xml:space="preserve"> cooperation” w/ “health </w:t>
      </w:r>
      <w:r w:rsidRPr="00241A20">
        <w:rPr>
          <w:i/>
        </w:rPr>
        <w:t>or</w:t>
      </w:r>
      <w:r w:rsidRPr="00241A20">
        <w:t xml:space="preserve"> equity </w:t>
      </w:r>
      <w:r w:rsidRPr="00241A20">
        <w:rPr>
          <w:i/>
        </w:rPr>
        <w:t>or</w:t>
      </w:r>
      <w:r w:rsidRPr="00241A20">
        <w:t xml:space="preserve"> </w:t>
      </w:r>
      <w:proofErr w:type="spellStart"/>
      <w:r w:rsidRPr="00241A20">
        <w:t>ineuquity</w:t>
      </w:r>
      <w:proofErr w:type="spellEnd"/>
      <w:r w:rsidRPr="00241A20">
        <w:t xml:space="preserve">” </w:t>
      </w:r>
      <w:r>
        <w:t>AND Sweden</w:t>
      </w:r>
    </w:p>
    <w:p w14:paraId="55353DC7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>“</w:t>
      </w:r>
      <w:proofErr w:type="spellStart"/>
      <w:r w:rsidRPr="00241A20">
        <w:t>Interministerial</w:t>
      </w:r>
      <w:proofErr w:type="spellEnd"/>
      <w:r w:rsidRPr="00241A20">
        <w:t xml:space="preserve">” w/ “policy </w:t>
      </w:r>
      <w:r w:rsidRPr="00241A20">
        <w:rPr>
          <w:i/>
        </w:rPr>
        <w:t>or</w:t>
      </w:r>
      <w:r w:rsidRPr="00241A20">
        <w:t xml:space="preserve"> collaboration </w:t>
      </w:r>
      <w:r w:rsidRPr="00241A20">
        <w:rPr>
          <w:i/>
        </w:rPr>
        <w:t>or</w:t>
      </w:r>
      <w:r w:rsidRPr="00241A20">
        <w:t xml:space="preserve"> action </w:t>
      </w:r>
      <w:r w:rsidRPr="00241A20">
        <w:rPr>
          <w:i/>
        </w:rPr>
        <w:t>or</w:t>
      </w:r>
      <w:r w:rsidRPr="00241A20">
        <w:t xml:space="preserve"> cooperation” w/ “health </w:t>
      </w:r>
      <w:r w:rsidRPr="00241A20">
        <w:rPr>
          <w:i/>
        </w:rPr>
        <w:t>or</w:t>
      </w:r>
      <w:r w:rsidRPr="00241A20">
        <w:t xml:space="preserve"> equity </w:t>
      </w:r>
      <w:r w:rsidRPr="00241A20">
        <w:rPr>
          <w:i/>
        </w:rPr>
        <w:t>or</w:t>
      </w:r>
      <w:r w:rsidRPr="00241A20">
        <w:t xml:space="preserve"> </w:t>
      </w:r>
      <w:proofErr w:type="spellStart"/>
      <w:r w:rsidRPr="00241A20">
        <w:t>ineuquity</w:t>
      </w:r>
      <w:proofErr w:type="spellEnd"/>
      <w:r w:rsidRPr="00241A20">
        <w:t xml:space="preserve">” </w:t>
      </w:r>
      <w:r>
        <w:t>AND Sweden</w:t>
      </w:r>
    </w:p>
    <w:p w14:paraId="768FD20F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 xml:space="preserve"> “Intergovernmental” w/ “policy </w:t>
      </w:r>
      <w:r w:rsidRPr="00241A20">
        <w:rPr>
          <w:i/>
        </w:rPr>
        <w:t>or</w:t>
      </w:r>
      <w:r w:rsidRPr="00241A20">
        <w:t xml:space="preserve"> collaboration </w:t>
      </w:r>
      <w:r w:rsidRPr="00241A20">
        <w:rPr>
          <w:i/>
        </w:rPr>
        <w:t>or</w:t>
      </w:r>
      <w:r w:rsidRPr="00241A20">
        <w:t xml:space="preserve"> action </w:t>
      </w:r>
      <w:r w:rsidRPr="00241A20">
        <w:rPr>
          <w:i/>
        </w:rPr>
        <w:t>or</w:t>
      </w:r>
      <w:r w:rsidRPr="00241A20">
        <w:t xml:space="preserve"> cooperation” w/ “health </w:t>
      </w:r>
      <w:r w:rsidRPr="00241A20">
        <w:rPr>
          <w:i/>
        </w:rPr>
        <w:t>or</w:t>
      </w:r>
      <w:r w:rsidRPr="00241A20">
        <w:t xml:space="preserve"> equity </w:t>
      </w:r>
      <w:r w:rsidRPr="00241A20">
        <w:rPr>
          <w:i/>
        </w:rPr>
        <w:t>or</w:t>
      </w:r>
      <w:r w:rsidRPr="00241A20">
        <w:t xml:space="preserve"> </w:t>
      </w:r>
      <w:proofErr w:type="spellStart"/>
      <w:r w:rsidRPr="00241A20">
        <w:t>ineuquity</w:t>
      </w:r>
      <w:proofErr w:type="spellEnd"/>
      <w:r w:rsidRPr="00241A20">
        <w:t xml:space="preserve">” </w:t>
      </w:r>
      <w:r>
        <w:t>AND Sweden</w:t>
      </w:r>
    </w:p>
    <w:p w14:paraId="067A7054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 xml:space="preserve">“Horizontal” w/ “policy </w:t>
      </w:r>
      <w:r w:rsidRPr="00241A20">
        <w:rPr>
          <w:i/>
        </w:rPr>
        <w:t>or</w:t>
      </w:r>
      <w:r w:rsidRPr="00241A20">
        <w:t xml:space="preserve"> collaboration </w:t>
      </w:r>
      <w:r w:rsidRPr="00241A20">
        <w:rPr>
          <w:i/>
        </w:rPr>
        <w:t>or</w:t>
      </w:r>
      <w:r w:rsidRPr="00241A20">
        <w:t xml:space="preserve"> action </w:t>
      </w:r>
      <w:r w:rsidRPr="00241A20">
        <w:rPr>
          <w:i/>
        </w:rPr>
        <w:t>or</w:t>
      </w:r>
      <w:r w:rsidRPr="00241A20">
        <w:t xml:space="preserve"> cooperation” w/ “health </w:t>
      </w:r>
      <w:r w:rsidRPr="00241A20">
        <w:rPr>
          <w:i/>
        </w:rPr>
        <w:t>or</w:t>
      </w:r>
      <w:r w:rsidRPr="00241A20">
        <w:t xml:space="preserve"> equity </w:t>
      </w:r>
      <w:r w:rsidRPr="00241A20">
        <w:rPr>
          <w:i/>
        </w:rPr>
        <w:t>or</w:t>
      </w:r>
      <w:r w:rsidRPr="00241A20">
        <w:t xml:space="preserve"> </w:t>
      </w:r>
      <w:proofErr w:type="spellStart"/>
      <w:r w:rsidRPr="00241A20">
        <w:t>ineuquity</w:t>
      </w:r>
      <w:proofErr w:type="spellEnd"/>
      <w:r w:rsidRPr="00241A20">
        <w:t xml:space="preserve">” </w:t>
      </w:r>
      <w:r>
        <w:t>AND Sweden</w:t>
      </w:r>
    </w:p>
    <w:p w14:paraId="22340921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>“</w:t>
      </w:r>
      <w:proofErr w:type="spellStart"/>
      <w:r w:rsidRPr="00241A20">
        <w:t>Intersect</w:t>
      </w:r>
      <w:r w:rsidRPr="00241A20">
        <w:rPr>
          <w:i/>
        </w:rPr>
        <w:t>or</w:t>
      </w:r>
      <w:r w:rsidRPr="00241A20">
        <w:t>ality</w:t>
      </w:r>
      <w:proofErr w:type="spellEnd"/>
      <w:r w:rsidRPr="00241A20">
        <w:t xml:space="preserve">” w/ “health </w:t>
      </w:r>
      <w:r w:rsidRPr="00241A20">
        <w:rPr>
          <w:i/>
        </w:rPr>
        <w:t>or</w:t>
      </w:r>
      <w:r w:rsidRPr="00241A20">
        <w:t xml:space="preserve"> equity </w:t>
      </w:r>
      <w:r w:rsidRPr="00241A20">
        <w:rPr>
          <w:i/>
        </w:rPr>
        <w:t>or</w:t>
      </w:r>
      <w:r w:rsidRPr="00241A20">
        <w:t xml:space="preserve"> </w:t>
      </w:r>
      <w:proofErr w:type="spellStart"/>
      <w:r w:rsidRPr="00241A20">
        <w:t>ineuquity</w:t>
      </w:r>
      <w:proofErr w:type="spellEnd"/>
      <w:r w:rsidRPr="00241A20">
        <w:t xml:space="preserve">” </w:t>
      </w:r>
      <w:r>
        <w:t>AND Sweden</w:t>
      </w:r>
    </w:p>
    <w:p w14:paraId="414EFCD2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>“Horizontal government” w/ “health”</w:t>
      </w:r>
      <w:r w:rsidRPr="000E3063">
        <w:t xml:space="preserve"> </w:t>
      </w:r>
      <w:r>
        <w:t>AND Sweden</w:t>
      </w:r>
    </w:p>
    <w:p w14:paraId="0E45E939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 xml:space="preserve"> “Joined up government” </w:t>
      </w:r>
      <w:r w:rsidRPr="00241A20">
        <w:rPr>
          <w:i/>
        </w:rPr>
        <w:t>or</w:t>
      </w:r>
      <w:r w:rsidRPr="00241A20">
        <w:t xml:space="preserve"> “Joined up policy” w/ “health”</w:t>
      </w:r>
      <w:r w:rsidRPr="000E3063">
        <w:t xml:space="preserve"> </w:t>
      </w:r>
      <w:r>
        <w:t>AND Sweden</w:t>
      </w:r>
    </w:p>
    <w:p w14:paraId="2B10D686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>“Healthy public policy”</w:t>
      </w:r>
      <w:r w:rsidRPr="000E3063">
        <w:t xml:space="preserve"> </w:t>
      </w:r>
      <w:r>
        <w:t>AND Sweden</w:t>
      </w:r>
    </w:p>
    <w:p w14:paraId="4002899A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 xml:space="preserve">“Policy coordination” </w:t>
      </w:r>
      <w:r w:rsidRPr="00241A20">
        <w:rPr>
          <w:i/>
        </w:rPr>
        <w:t>or</w:t>
      </w:r>
      <w:r w:rsidRPr="00241A20">
        <w:t xml:space="preserve"> “Coordinated policy” w/ “health”</w:t>
      </w:r>
      <w:r w:rsidRPr="000E3063">
        <w:t xml:space="preserve"> </w:t>
      </w:r>
      <w:r>
        <w:t>AND Sweden</w:t>
      </w:r>
    </w:p>
    <w:p w14:paraId="3C65B841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>“Social determinants of health” w/ “policy”</w:t>
      </w:r>
      <w:r w:rsidRPr="000E3063">
        <w:t xml:space="preserve"> </w:t>
      </w:r>
      <w:r>
        <w:t>AND Sweden</w:t>
      </w:r>
    </w:p>
    <w:p w14:paraId="255A7141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 xml:space="preserve"> “Health for all”</w:t>
      </w:r>
      <w:r w:rsidRPr="000E3063">
        <w:t xml:space="preserve"> </w:t>
      </w:r>
      <w:r>
        <w:t>AND Sweden</w:t>
      </w:r>
    </w:p>
    <w:p w14:paraId="19B783B6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>“Health impact assessment” w/ “policy”</w:t>
      </w:r>
      <w:r w:rsidRPr="000E3063">
        <w:t xml:space="preserve"> </w:t>
      </w:r>
      <w:r>
        <w:t>AND Sweden</w:t>
      </w:r>
    </w:p>
    <w:p w14:paraId="3044A054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>“Health equity impact assessment” w/ “policy”</w:t>
      </w:r>
      <w:r w:rsidRPr="000E3063">
        <w:t xml:space="preserve"> </w:t>
      </w:r>
      <w:r>
        <w:t>AND Sweden</w:t>
      </w:r>
    </w:p>
    <w:p w14:paraId="53C78DBB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 xml:space="preserve">“Health equity” w/ “policy </w:t>
      </w:r>
      <w:r w:rsidRPr="00241A20">
        <w:rPr>
          <w:i/>
        </w:rPr>
        <w:t>or</w:t>
      </w:r>
      <w:r w:rsidRPr="00241A20">
        <w:t xml:space="preserve"> collab</w:t>
      </w:r>
      <w:r w:rsidRPr="00241A20">
        <w:rPr>
          <w:i/>
        </w:rPr>
        <w:t>or</w:t>
      </w:r>
      <w:r w:rsidRPr="00241A20">
        <w:t xml:space="preserve">ation </w:t>
      </w:r>
      <w:r w:rsidRPr="00241A20">
        <w:rPr>
          <w:i/>
        </w:rPr>
        <w:t>or</w:t>
      </w:r>
      <w:r w:rsidRPr="00241A20">
        <w:t xml:space="preserve"> action </w:t>
      </w:r>
      <w:r w:rsidRPr="00241A20">
        <w:rPr>
          <w:i/>
        </w:rPr>
        <w:t>or</w:t>
      </w:r>
      <w:r w:rsidRPr="00241A20">
        <w:t xml:space="preserve"> cooperation”</w:t>
      </w:r>
      <w:r w:rsidRPr="000E3063">
        <w:t xml:space="preserve"> </w:t>
      </w:r>
      <w:r>
        <w:t>AND Sweden</w:t>
      </w:r>
    </w:p>
    <w:p w14:paraId="29952942" w14:textId="77777777" w:rsidR="000E3063" w:rsidRPr="00241A20" w:rsidRDefault="000E3063" w:rsidP="000E3063">
      <w:pPr>
        <w:numPr>
          <w:ilvl w:val="0"/>
          <w:numId w:val="5"/>
        </w:numPr>
      </w:pPr>
      <w:r w:rsidRPr="00241A20">
        <w:t>“Whole of Government” w/ Health</w:t>
      </w:r>
      <w:r w:rsidRPr="000E3063">
        <w:t xml:space="preserve"> </w:t>
      </w:r>
      <w:r>
        <w:t>AND Sweden</w:t>
      </w:r>
    </w:p>
    <w:p w14:paraId="5A5C9926" w14:textId="77777777" w:rsidR="000E3063" w:rsidRPr="00241A20" w:rsidRDefault="000E3063" w:rsidP="000E3063">
      <w:pPr>
        <w:rPr>
          <w:b/>
        </w:rPr>
      </w:pPr>
    </w:p>
    <w:p w14:paraId="2D6C2E48" w14:textId="024386BD" w:rsidR="000E3063" w:rsidRPr="00C826C8" w:rsidRDefault="00C826C8" w:rsidP="001065E5">
      <w:pPr>
        <w:rPr>
          <w:i/>
        </w:rPr>
      </w:pPr>
      <w:r>
        <w:rPr>
          <w:b/>
          <w:i/>
        </w:rPr>
        <w:t>Academic d</w:t>
      </w:r>
      <w:r w:rsidR="000E3063" w:rsidRPr="00C826C8">
        <w:rPr>
          <w:b/>
          <w:i/>
        </w:rPr>
        <w:t>atabases to search for literature</w:t>
      </w:r>
    </w:p>
    <w:p w14:paraId="2A385414" w14:textId="77777777" w:rsidR="000E3063" w:rsidRPr="00B71300" w:rsidRDefault="000E3063" w:rsidP="000E3063">
      <w:pPr>
        <w:ind w:left="360"/>
      </w:pPr>
    </w:p>
    <w:p w14:paraId="4DFE4786" w14:textId="77777777" w:rsidR="001065E5" w:rsidRDefault="001065E5" w:rsidP="001065E5">
      <w:pPr>
        <w:numPr>
          <w:ilvl w:val="0"/>
          <w:numId w:val="11"/>
        </w:numPr>
        <w:ind w:left="426"/>
      </w:pPr>
      <w:r>
        <w:t>PubMed</w:t>
      </w:r>
    </w:p>
    <w:p w14:paraId="2F0ACBBA" w14:textId="77777777" w:rsidR="001065E5" w:rsidRDefault="001065E5" w:rsidP="001065E5">
      <w:pPr>
        <w:numPr>
          <w:ilvl w:val="0"/>
          <w:numId w:val="11"/>
        </w:numPr>
        <w:ind w:left="426"/>
      </w:pPr>
      <w:r w:rsidRPr="00F87EDB">
        <w:t>Medline</w:t>
      </w:r>
    </w:p>
    <w:p w14:paraId="4C367590" w14:textId="77777777" w:rsidR="001065E5" w:rsidRDefault="001065E5" w:rsidP="001065E5">
      <w:pPr>
        <w:numPr>
          <w:ilvl w:val="0"/>
          <w:numId w:val="11"/>
        </w:numPr>
        <w:ind w:left="426"/>
      </w:pPr>
      <w:r w:rsidRPr="00F87EDB">
        <w:t>CINAHL</w:t>
      </w:r>
    </w:p>
    <w:p w14:paraId="6048EABB" w14:textId="77777777" w:rsidR="001065E5" w:rsidRDefault="001065E5" w:rsidP="001065E5">
      <w:pPr>
        <w:numPr>
          <w:ilvl w:val="0"/>
          <w:numId w:val="11"/>
        </w:numPr>
        <w:ind w:left="426"/>
      </w:pPr>
      <w:r w:rsidRPr="00F87EDB">
        <w:t>EMBASE</w:t>
      </w:r>
    </w:p>
    <w:p w14:paraId="6861E478" w14:textId="77777777" w:rsidR="001065E5" w:rsidRDefault="001065E5" w:rsidP="001065E5">
      <w:pPr>
        <w:numPr>
          <w:ilvl w:val="0"/>
          <w:numId w:val="11"/>
        </w:numPr>
        <w:ind w:left="426"/>
      </w:pPr>
      <w:r w:rsidRPr="00F87EDB">
        <w:t>PAIS International (Public Affairs Information Service)</w:t>
      </w:r>
    </w:p>
    <w:p w14:paraId="0E86B5F3" w14:textId="77777777" w:rsidR="001065E5" w:rsidRDefault="001065E5" w:rsidP="001065E5">
      <w:pPr>
        <w:numPr>
          <w:ilvl w:val="0"/>
          <w:numId w:val="11"/>
        </w:numPr>
        <w:ind w:left="426"/>
      </w:pPr>
      <w:r w:rsidRPr="00F87EDB">
        <w:t>Worldwide Political Science Abstracts</w:t>
      </w:r>
    </w:p>
    <w:p w14:paraId="60FEE366" w14:textId="77777777" w:rsidR="001065E5" w:rsidRDefault="001065E5" w:rsidP="001065E5">
      <w:pPr>
        <w:numPr>
          <w:ilvl w:val="0"/>
          <w:numId w:val="11"/>
        </w:numPr>
        <w:ind w:left="426"/>
      </w:pPr>
      <w:r w:rsidRPr="00F87EDB">
        <w:t>International Bibliography of the Social Sciences</w:t>
      </w:r>
      <w:r>
        <w:t xml:space="preserve"> Applied Social Sciences Index Abstracts (ASSIA)</w:t>
      </w:r>
    </w:p>
    <w:p w14:paraId="2D669BC5" w14:textId="77777777" w:rsidR="001065E5" w:rsidRDefault="001065E5" w:rsidP="001065E5">
      <w:pPr>
        <w:numPr>
          <w:ilvl w:val="0"/>
          <w:numId w:val="11"/>
        </w:numPr>
        <w:ind w:left="426"/>
      </w:pPr>
      <w:proofErr w:type="spellStart"/>
      <w:r>
        <w:lastRenderedPageBreak/>
        <w:t>ProQuest</w:t>
      </w:r>
      <w:proofErr w:type="spellEnd"/>
      <w:r>
        <w:t xml:space="preserve"> Political Science </w:t>
      </w:r>
    </w:p>
    <w:p w14:paraId="547294A1" w14:textId="77777777" w:rsidR="001065E5" w:rsidRPr="0065701D" w:rsidRDefault="001065E5" w:rsidP="001065E5">
      <w:pPr>
        <w:numPr>
          <w:ilvl w:val="0"/>
          <w:numId w:val="11"/>
        </w:numPr>
        <w:ind w:left="426"/>
      </w:pPr>
      <w:r>
        <w:t>Left Index</w:t>
      </w:r>
    </w:p>
    <w:p w14:paraId="4ABCC9F1" w14:textId="77777777" w:rsidR="001065E5" w:rsidRDefault="001065E5" w:rsidP="000E3063"/>
    <w:p w14:paraId="479BFA24" w14:textId="624AC352" w:rsidR="001065E5" w:rsidRPr="00C826C8" w:rsidRDefault="001065E5" w:rsidP="001065E5">
      <w:pPr>
        <w:rPr>
          <w:b/>
          <w:i/>
        </w:rPr>
      </w:pPr>
      <w:r w:rsidRPr="00C826C8">
        <w:rPr>
          <w:b/>
          <w:i/>
        </w:rPr>
        <w:t xml:space="preserve">Journals to </w:t>
      </w:r>
      <w:r w:rsidR="00C826C8">
        <w:rPr>
          <w:b/>
          <w:i/>
        </w:rPr>
        <w:t xml:space="preserve">hand search </w:t>
      </w:r>
    </w:p>
    <w:p w14:paraId="45D81DE1" w14:textId="77777777" w:rsidR="001065E5" w:rsidRPr="0065701D" w:rsidRDefault="001065E5" w:rsidP="001065E5">
      <w:pPr>
        <w:ind w:left="720"/>
        <w:rPr>
          <w:b/>
        </w:rPr>
      </w:pPr>
    </w:p>
    <w:p w14:paraId="0EFF22AC" w14:textId="77777777" w:rsidR="001065E5" w:rsidRPr="0065701D" w:rsidRDefault="001065E5" w:rsidP="001065E5">
      <w:r w:rsidRPr="0065701D">
        <w:t>These journals do not appear in the selected databases</w:t>
      </w:r>
      <w:r>
        <w:t>. The above search terms were applied to search each journal.</w:t>
      </w:r>
    </w:p>
    <w:p w14:paraId="6CE1E378" w14:textId="77777777" w:rsidR="001065E5" w:rsidRPr="0065701D" w:rsidRDefault="001065E5" w:rsidP="001065E5"/>
    <w:p w14:paraId="30E05B45" w14:textId="77777777" w:rsidR="001065E5" w:rsidRPr="0065701D" w:rsidRDefault="001065E5" w:rsidP="001065E5">
      <w:pPr>
        <w:numPr>
          <w:ilvl w:val="0"/>
          <w:numId w:val="1"/>
        </w:numPr>
      </w:pPr>
      <w:r w:rsidRPr="0065701D">
        <w:t>Health Policy (Amsterdam, Netherlands)</w:t>
      </w:r>
    </w:p>
    <w:p w14:paraId="2A1A3677" w14:textId="77777777" w:rsidR="001065E5" w:rsidRPr="0065701D" w:rsidRDefault="001065E5" w:rsidP="001065E5">
      <w:pPr>
        <w:numPr>
          <w:ilvl w:val="0"/>
          <w:numId w:val="1"/>
        </w:numPr>
      </w:pPr>
      <w:r w:rsidRPr="0065701D">
        <w:t>Health Policy Quarterly</w:t>
      </w:r>
    </w:p>
    <w:p w14:paraId="4AA8493F" w14:textId="77777777" w:rsidR="001065E5" w:rsidRPr="0065701D" w:rsidRDefault="001065E5" w:rsidP="001065E5">
      <w:pPr>
        <w:numPr>
          <w:ilvl w:val="0"/>
          <w:numId w:val="1"/>
        </w:numPr>
      </w:pPr>
      <w:r w:rsidRPr="0065701D">
        <w:t>Health Policy Week</w:t>
      </w:r>
    </w:p>
    <w:p w14:paraId="350EE3CF" w14:textId="77777777" w:rsidR="001065E5" w:rsidRPr="0065701D" w:rsidRDefault="001065E5" w:rsidP="001065E5">
      <w:pPr>
        <w:numPr>
          <w:ilvl w:val="0"/>
          <w:numId w:val="1"/>
        </w:numPr>
      </w:pPr>
      <w:r w:rsidRPr="0065701D">
        <w:t>The Journal of American Health Policy</w:t>
      </w:r>
    </w:p>
    <w:p w14:paraId="17464196" w14:textId="77777777" w:rsidR="001065E5" w:rsidRPr="0065701D" w:rsidRDefault="001065E5" w:rsidP="001065E5">
      <w:pPr>
        <w:numPr>
          <w:ilvl w:val="0"/>
          <w:numId w:val="1"/>
        </w:numPr>
      </w:pPr>
      <w:r w:rsidRPr="0065701D">
        <w:t>BMC Health Research Policy and Systems</w:t>
      </w:r>
    </w:p>
    <w:p w14:paraId="7D4ED29B" w14:textId="77777777" w:rsidR="001065E5" w:rsidRPr="0065701D" w:rsidRDefault="001065E5" w:rsidP="001065E5">
      <w:pPr>
        <w:numPr>
          <w:ilvl w:val="0"/>
          <w:numId w:val="1"/>
        </w:numPr>
      </w:pPr>
      <w:r w:rsidRPr="0065701D">
        <w:t>Journal of Public Policy</w:t>
      </w:r>
    </w:p>
    <w:p w14:paraId="53F29093" w14:textId="77777777" w:rsidR="001065E5" w:rsidRPr="0065701D" w:rsidRDefault="001065E5" w:rsidP="001065E5">
      <w:pPr>
        <w:numPr>
          <w:ilvl w:val="0"/>
          <w:numId w:val="1"/>
        </w:numPr>
      </w:pPr>
      <w:r w:rsidRPr="0065701D">
        <w:t>Canadian Public Policy</w:t>
      </w:r>
    </w:p>
    <w:p w14:paraId="1BA13271" w14:textId="77777777" w:rsidR="001065E5" w:rsidRPr="0065701D" w:rsidRDefault="001065E5" w:rsidP="001065E5">
      <w:pPr>
        <w:numPr>
          <w:ilvl w:val="0"/>
          <w:numId w:val="1"/>
        </w:numPr>
      </w:pPr>
      <w:r w:rsidRPr="0065701D">
        <w:t>Journal of European Public Policy</w:t>
      </w:r>
    </w:p>
    <w:p w14:paraId="1218E721" w14:textId="77777777" w:rsidR="001065E5" w:rsidRPr="00241A20" w:rsidRDefault="001065E5" w:rsidP="000E3063"/>
    <w:p w14:paraId="292C776C" w14:textId="5DB77F9A" w:rsidR="00C826C8" w:rsidRPr="00C826C8" w:rsidRDefault="00C826C8" w:rsidP="00C826C8">
      <w:pPr>
        <w:rPr>
          <w:i/>
        </w:rPr>
      </w:pPr>
      <w:r w:rsidRPr="00C826C8">
        <w:rPr>
          <w:b/>
          <w:i/>
        </w:rPr>
        <w:t>Inter</w:t>
      </w:r>
      <w:r>
        <w:rPr>
          <w:b/>
          <w:i/>
        </w:rPr>
        <w:t>net s</w:t>
      </w:r>
      <w:r w:rsidRPr="00C826C8">
        <w:rPr>
          <w:b/>
          <w:i/>
        </w:rPr>
        <w:t>earch</w:t>
      </w:r>
      <w:r>
        <w:rPr>
          <w:b/>
          <w:i/>
        </w:rPr>
        <w:t xml:space="preserve"> for grey literature</w:t>
      </w:r>
    </w:p>
    <w:p w14:paraId="1DA5B440" w14:textId="77777777" w:rsidR="00C826C8" w:rsidRDefault="00C826C8" w:rsidP="00C826C8">
      <w:pPr>
        <w:ind w:left="288"/>
      </w:pPr>
    </w:p>
    <w:p w14:paraId="29EE3F34" w14:textId="02DA8DC5" w:rsidR="00C826C8" w:rsidRDefault="00C826C8" w:rsidP="00C826C8">
      <w:pPr>
        <w:numPr>
          <w:ilvl w:val="0"/>
          <w:numId w:val="1"/>
        </w:numPr>
      </w:pPr>
      <w:r w:rsidRPr="0065701D">
        <w:t>Key in search terms (</w:t>
      </w:r>
      <w:r>
        <w:t>as described above</w:t>
      </w:r>
      <w:r w:rsidRPr="0065701D">
        <w:t>) in Google</w:t>
      </w:r>
    </w:p>
    <w:p w14:paraId="33FB86FB" w14:textId="77777777" w:rsidR="00C826C8" w:rsidRPr="0065701D" w:rsidRDefault="00C826C8" w:rsidP="00C826C8">
      <w:pPr>
        <w:numPr>
          <w:ilvl w:val="0"/>
          <w:numId w:val="1"/>
        </w:numPr>
      </w:pPr>
      <w:r w:rsidRPr="0065701D">
        <w:t xml:space="preserve">The first </w:t>
      </w:r>
      <w:r w:rsidRPr="008775CD">
        <w:rPr>
          <w:b/>
        </w:rPr>
        <w:t xml:space="preserve">30 hits </w:t>
      </w:r>
      <w:r w:rsidRPr="0065701D">
        <w:t>per search term will be ‘</w:t>
      </w:r>
      <w:r>
        <w:t xml:space="preserve">reviewed for </w:t>
      </w:r>
      <w:r w:rsidRPr="0065701D">
        <w:t xml:space="preserve">relevant </w:t>
      </w:r>
      <w:r>
        <w:t xml:space="preserve">information, documents, and other links of relevance to HiAP activities described the original case summary. </w:t>
      </w:r>
    </w:p>
    <w:p w14:paraId="537623E6" w14:textId="77777777" w:rsidR="00C826C8" w:rsidRDefault="00C826C8" w:rsidP="00C826C8">
      <w:pPr>
        <w:rPr>
          <w:b/>
        </w:rPr>
      </w:pPr>
    </w:p>
    <w:p w14:paraId="764C0ACA" w14:textId="6E61DBA0" w:rsidR="00C826C8" w:rsidRPr="00C826C8" w:rsidRDefault="00C826C8" w:rsidP="00C826C8">
      <w:pPr>
        <w:rPr>
          <w:b/>
          <w:i/>
        </w:rPr>
      </w:pPr>
      <w:r w:rsidRPr="00C826C8">
        <w:rPr>
          <w:b/>
          <w:i/>
        </w:rPr>
        <w:t>Review</w:t>
      </w:r>
      <w:r>
        <w:rPr>
          <w:b/>
          <w:i/>
        </w:rPr>
        <w:t xml:space="preserve"> reference lists of relevant articles</w:t>
      </w:r>
    </w:p>
    <w:p w14:paraId="5AC09B56" w14:textId="77777777" w:rsidR="00C826C8" w:rsidRPr="0065701D" w:rsidRDefault="00C826C8" w:rsidP="00C826C8">
      <w:pPr>
        <w:rPr>
          <w:b/>
        </w:rPr>
      </w:pPr>
    </w:p>
    <w:p w14:paraId="5E46D839" w14:textId="4150C279" w:rsidR="00C826C8" w:rsidRPr="0065701D" w:rsidRDefault="00C826C8" w:rsidP="00C826C8">
      <w:pPr>
        <w:numPr>
          <w:ilvl w:val="0"/>
          <w:numId w:val="1"/>
        </w:numPr>
      </w:pPr>
      <w:r>
        <w:t>Peruse the work cited</w:t>
      </w:r>
      <w:r w:rsidRPr="0065701D">
        <w:t xml:space="preserve"> list</w:t>
      </w:r>
      <w:r>
        <w:t xml:space="preserve"> of articles that have been particularly useful, for potentially relevant articles.</w:t>
      </w:r>
    </w:p>
    <w:p w14:paraId="5EE1F1D3" w14:textId="77777777" w:rsidR="00C826C8" w:rsidRPr="0065701D" w:rsidRDefault="00C826C8" w:rsidP="00C826C8">
      <w:pPr>
        <w:numPr>
          <w:ilvl w:val="0"/>
          <w:numId w:val="1"/>
        </w:numPr>
      </w:pPr>
      <w:r w:rsidRPr="0065701D">
        <w:t>Download articles not already in database</w:t>
      </w:r>
    </w:p>
    <w:p w14:paraId="23A23805" w14:textId="77777777" w:rsidR="000E3063" w:rsidRDefault="000E3063" w:rsidP="000E3063"/>
    <w:p w14:paraId="7B894C93" w14:textId="77777777" w:rsidR="000E3063" w:rsidRDefault="000E3063" w:rsidP="000E3063"/>
    <w:sectPr w:rsidR="000E30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2EF23" w14:textId="77777777" w:rsidR="008E5986" w:rsidRDefault="008E5986" w:rsidP="00363EFA">
      <w:r>
        <w:separator/>
      </w:r>
    </w:p>
  </w:endnote>
  <w:endnote w:type="continuationSeparator" w:id="0">
    <w:p w14:paraId="7B038AFE" w14:textId="77777777" w:rsidR="008E5986" w:rsidRDefault="008E5986" w:rsidP="00363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0DAD46" w14:textId="77777777" w:rsidR="008E5986" w:rsidRDefault="008E5986" w:rsidP="00363EFA">
      <w:r>
        <w:separator/>
      </w:r>
    </w:p>
  </w:footnote>
  <w:footnote w:type="continuationSeparator" w:id="0">
    <w:p w14:paraId="4F765552" w14:textId="77777777" w:rsidR="008E5986" w:rsidRDefault="008E5986" w:rsidP="00363E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E44EE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224EFC"/>
    <w:multiLevelType w:val="hybridMultilevel"/>
    <w:tmpl w:val="BE3ED1F8"/>
    <w:lvl w:ilvl="0" w:tplc="C7C450E6">
      <w:start w:val="1"/>
      <w:numFmt w:val="bullet"/>
      <w:lvlText w:val=""/>
      <w:lvlJc w:val="left"/>
      <w:pPr>
        <w:tabs>
          <w:tab w:val="num" w:pos="288"/>
        </w:tabs>
        <w:ind w:left="288" w:hanging="288"/>
      </w:pPr>
      <w:rPr>
        <w:rFonts w:ascii="Wingdings" w:hAnsi="Wingdings" w:hint="default"/>
        <w:b/>
      </w:rPr>
    </w:lvl>
    <w:lvl w:ilvl="1" w:tplc="C7C450E6">
      <w:start w:val="1"/>
      <w:numFmt w:val="bullet"/>
      <w:lvlText w:val=""/>
      <w:lvlJc w:val="left"/>
      <w:pPr>
        <w:tabs>
          <w:tab w:val="num" w:pos="1368"/>
        </w:tabs>
        <w:ind w:left="1368" w:hanging="288"/>
      </w:pPr>
      <w:rPr>
        <w:rFonts w:ascii="Wingdings" w:hAnsi="Wingdings"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87C24E6"/>
    <w:multiLevelType w:val="hybridMultilevel"/>
    <w:tmpl w:val="84644F7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46282BCC"/>
    <w:multiLevelType w:val="hybridMultilevel"/>
    <w:tmpl w:val="C1ECFB94"/>
    <w:lvl w:ilvl="0" w:tplc="C7C450E6">
      <w:start w:val="1"/>
      <w:numFmt w:val="bullet"/>
      <w:lvlText w:val=""/>
      <w:lvlJc w:val="left"/>
      <w:pPr>
        <w:tabs>
          <w:tab w:val="num" w:pos="288"/>
        </w:tabs>
        <w:ind w:left="288" w:hanging="288"/>
      </w:pPr>
      <w:rPr>
        <w:rFonts w:ascii="Wingdings" w:hAnsi="Wingdings" w:hint="default"/>
        <w:b/>
      </w:rPr>
    </w:lvl>
    <w:lvl w:ilvl="1" w:tplc="C7C450E6">
      <w:start w:val="1"/>
      <w:numFmt w:val="bullet"/>
      <w:lvlText w:val=""/>
      <w:lvlJc w:val="left"/>
      <w:pPr>
        <w:tabs>
          <w:tab w:val="num" w:pos="1368"/>
        </w:tabs>
        <w:ind w:left="1368" w:hanging="288"/>
      </w:pPr>
      <w:rPr>
        <w:rFonts w:ascii="Wingdings" w:hAnsi="Wingdings"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1184F11"/>
    <w:multiLevelType w:val="hybridMultilevel"/>
    <w:tmpl w:val="33442B9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396827"/>
    <w:multiLevelType w:val="hybridMultilevel"/>
    <w:tmpl w:val="9BA201DC"/>
    <w:lvl w:ilvl="0" w:tplc="752EE13E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D537C2"/>
    <w:multiLevelType w:val="hybridMultilevel"/>
    <w:tmpl w:val="9812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636CFC"/>
    <w:multiLevelType w:val="hybridMultilevel"/>
    <w:tmpl w:val="9CCE16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23B4DCE"/>
    <w:multiLevelType w:val="hybridMultilevel"/>
    <w:tmpl w:val="86FA8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132BFB"/>
    <w:multiLevelType w:val="hybridMultilevel"/>
    <w:tmpl w:val="068223EE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AF25F7"/>
    <w:multiLevelType w:val="hybridMultilevel"/>
    <w:tmpl w:val="98043B7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5"/>
  </w:num>
  <w:num w:numId="8">
    <w:abstractNumId w:val="8"/>
  </w:num>
  <w:num w:numId="9">
    <w:abstractNumId w:val="1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795"/>
    <w:rsid w:val="000B0769"/>
    <w:rsid w:val="000E3063"/>
    <w:rsid w:val="001065E5"/>
    <w:rsid w:val="00143C34"/>
    <w:rsid w:val="00144697"/>
    <w:rsid w:val="00202650"/>
    <w:rsid w:val="002A5A90"/>
    <w:rsid w:val="002B53DC"/>
    <w:rsid w:val="00326546"/>
    <w:rsid w:val="003324B4"/>
    <w:rsid w:val="00363EFA"/>
    <w:rsid w:val="00374466"/>
    <w:rsid w:val="00427F73"/>
    <w:rsid w:val="00462EE8"/>
    <w:rsid w:val="0048390F"/>
    <w:rsid w:val="004D239C"/>
    <w:rsid w:val="004E4C88"/>
    <w:rsid w:val="005770E4"/>
    <w:rsid w:val="005C63B4"/>
    <w:rsid w:val="00604838"/>
    <w:rsid w:val="00607FD8"/>
    <w:rsid w:val="0065701D"/>
    <w:rsid w:val="00664800"/>
    <w:rsid w:val="006D0795"/>
    <w:rsid w:val="00701517"/>
    <w:rsid w:val="00762274"/>
    <w:rsid w:val="008775CD"/>
    <w:rsid w:val="00886467"/>
    <w:rsid w:val="008E5986"/>
    <w:rsid w:val="008E7431"/>
    <w:rsid w:val="00906FDE"/>
    <w:rsid w:val="009C2E98"/>
    <w:rsid w:val="00B428B0"/>
    <w:rsid w:val="00B43512"/>
    <w:rsid w:val="00BA1A24"/>
    <w:rsid w:val="00BC2F36"/>
    <w:rsid w:val="00BE3922"/>
    <w:rsid w:val="00C16CE2"/>
    <w:rsid w:val="00C47ADA"/>
    <w:rsid w:val="00C72CF8"/>
    <w:rsid w:val="00C826C8"/>
    <w:rsid w:val="00C9006D"/>
    <w:rsid w:val="00C96C46"/>
    <w:rsid w:val="00D24EAA"/>
    <w:rsid w:val="00D4735E"/>
    <w:rsid w:val="00DA0FAC"/>
    <w:rsid w:val="00DD71D6"/>
    <w:rsid w:val="00E43A14"/>
    <w:rsid w:val="00EE1743"/>
    <w:rsid w:val="00EF3F1D"/>
    <w:rsid w:val="00F07550"/>
    <w:rsid w:val="00F203C5"/>
    <w:rsid w:val="00F87EDB"/>
    <w:rsid w:val="00F9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5F6E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770E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570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701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1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015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5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015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63EF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363EFA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63EF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363EFA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770E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570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701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1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015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5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015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63EF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363EFA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363EF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363EF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terature Update Protocol</vt:lpstr>
    </vt:vector>
  </TitlesOfParts>
  <Company>St. Michael's Hospital</Company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terature Update Protocol</dc:title>
  <dc:creator>mike-adm</dc:creator>
  <cp:lastModifiedBy>Alix Freiler</cp:lastModifiedBy>
  <cp:revision>2</cp:revision>
  <dcterms:created xsi:type="dcterms:W3CDTF">2016-01-06T18:58:00Z</dcterms:created>
  <dcterms:modified xsi:type="dcterms:W3CDTF">2016-01-06T18:58:00Z</dcterms:modified>
</cp:coreProperties>
</file>